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8339"/>
        <w:gridCol w:w="1889"/>
        <w:gridCol w:w="1797"/>
        <w:gridCol w:w="2013"/>
        <w:gridCol w:w="1360"/>
      </w:tblGrid>
      <w:tr w:rsidR="00350FB4" w:rsidRPr="00350FB4" w14:paraId="52C3041B" w14:textId="77777777" w:rsidTr="00350FB4">
        <w:trPr>
          <w:trHeight w:val="31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A3369" w14:textId="77DE3170" w:rsidR="00350FB4" w:rsidRPr="00350FB4" w:rsidRDefault="00350FB4" w:rsidP="00350F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pplementary 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1</w:t>
            </w: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 Scanning parameters for CT examination</w:t>
            </w:r>
          </w:p>
        </w:tc>
      </w:tr>
      <w:tr w:rsidR="00350FB4" w:rsidRPr="00350FB4" w14:paraId="08706994" w14:textId="77777777" w:rsidTr="00350FB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6C28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T scan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0708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ube current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A934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ube voltage (k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0DED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155E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ixel spacing</w:t>
            </w:r>
          </w:p>
        </w:tc>
      </w:tr>
      <w:tr w:rsidR="00350FB4" w:rsidRPr="00350FB4" w14:paraId="7F6CEFB4" w14:textId="77777777" w:rsidTr="00350FB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F0F9B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Philips </w:t>
            </w:r>
            <w:proofErr w:type="spellStart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Qon</w:t>
            </w:r>
            <w:proofErr w:type="spellEnd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Spectral; Canon </w:t>
            </w:r>
            <w:proofErr w:type="spellStart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quilion</w:t>
            </w:r>
            <w:proofErr w:type="spellEnd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Prime; Siemens </w:t>
            </w:r>
            <w:proofErr w:type="spellStart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omatom</w:t>
            </w:r>
            <w:proofErr w:type="spellEnd"/>
            <w:r w:rsidRPr="00350F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Force; GE Discovery CT750 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69A08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3-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FEDE4" w14:textId="77777777" w:rsidR="00350FB4" w:rsidRPr="00350FB4" w:rsidRDefault="00350FB4" w:rsidP="00350FB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5F429" w14:textId="77777777" w:rsidR="00350FB4" w:rsidRPr="00350FB4" w:rsidRDefault="00350FB4" w:rsidP="00350FB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48270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0F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9-0.797</w:t>
            </w:r>
          </w:p>
        </w:tc>
      </w:tr>
      <w:tr w:rsidR="00350FB4" w:rsidRPr="00350FB4" w14:paraId="58C717B5" w14:textId="77777777" w:rsidTr="00350FB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D79C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4208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F5E3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DC28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CA70" w14:textId="77777777" w:rsidR="00350FB4" w:rsidRPr="00350FB4" w:rsidRDefault="00350FB4" w:rsidP="00350FB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477CC8B" w14:textId="77777777" w:rsidR="007B2531" w:rsidRDefault="007B2531">
      <w:pPr>
        <w:rPr>
          <w:rFonts w:hint="eastAsia"/>
        </w:rPr>
        <w:sectPr w:rsidR="007B2531" w:rsidSect="00350FB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62"/>
        <w:gridCol w:w="1904"/>
        <w:gridCol w:w="1180"/>
        <w:gridCol w:w="1817"/>
        <w:gridCol w:w="1817"/>
        <w:gridCol w:w="1316"/>
        <w:gridCol w:w="2427"/>
        <w:gridCol w:w="875"/>
      </w:tblGrid>
      <w:tr w:rsidR="007B2531" w:rsidRPr="007B2531" w14:paraId="35FB7224" w14:textId="77777777" w:rsidTr="007B2531">
        <w:trPr>
          <w:trHeight w:val="312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BB3BF" w14:textId="0FAFEBA6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Supplementary 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2</w:t>
            </w: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 Scanning parameters for MRI sequences</w:t>
            </w:r>
          </w:p>
        </w:tc>
      </w:tr>
      <w:tr w:rsidR="007B2531" w:rsidRPr="007B2531" w14:paraId="20A2379F" w14:textId="77777777" w:rsidTr="007B253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69B0F" w14:textId="77777777" w:rsidR="007B2531" w:rsidRPr="007B2531" w:rsidRDefault="007B2531" w:rsidP="007B253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canning 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748F8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R/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7269D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12AAE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F204A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690DF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09A9F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896E9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T</w:t>
            </w:r>
          </w:p>
        </w:tc>
      </w:tr>
      <w:tr w:rsidR="007B2531" w:rsidRPr="007B2531" w14:paraId="0A35993C" w14:textId="77777777" w:rsidTr="007B253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9379" w14:textId="77777777" w:rsidR="007B2531" w:rsidRPr="007B2531" w:rsidRDefault="007B2531" w:rsidP="007B253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1-D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5216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2/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FA9E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7D6D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0×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AC84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8×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2FC6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A762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8×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1606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0 </w:t>
            </w:r>
          </w:p>
        </w:tc>
      </w:tr>
      <w:tr w:rsidR="007B2531" w:rsidRPr="007B2531" w14:paraId="1797C790" w14:textId="77777777" w:rsidTr="007B253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36FD" w14:textId="77777777" w:rsidR="007B2531" w:rsidRPr="007B2531" w:rsidRDefault="007B2531" w:rsidP="007B253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S-T2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577B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30/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0625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619B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0×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3892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0×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1AE4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A593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8×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BEE9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3.0 </w:t>
            </w:r>
          </w:p>
        </w:tc>
      </w:tr>
      <w:tr w:rsidR="007B2531" w:rsidRPr="007B2531" w14:paraId="094DACAF" w14:textId="77777777" w:rsidTr="007B253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FADC3" w14:textId="77777777" w:rsidR="007B2531" w:rsidRPr="007B2531" w:rsidRDefault="007B2531" w:rsidP="007B253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C 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9F280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00/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8D81E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7B28B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0×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94873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0×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D4856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CB594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5×2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EBA4C" w14:textId="77777777" w:rsidR="007B2531" w:rsidRPr="007B2531" w:rsidRDefault="007B2531" w:rsidP="007B253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4.0 </w:t>
            </w:r>
          </w:p>
        </w:tc>
      </w:tr>
      <w:tr w:rsidR="007B2531" w:rsidRPr="007B2531" w14:paraId="3C4167E6" w14:textId="77777777" w:rsidTr="007B2531">
        <w:trPr>
          <w:trHeight w:val="27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67C76" w14:textId="68B563D4" w:rsidR="007B2531" w:rsidRPr="007B2531" w:rsidRDefault="007B2531" w:rsidP="007B253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/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E,repeat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ime/echo time (</w:t>
            </w:r>
            <w:proofErr w:type="spell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;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,Pixel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ndwidth;FOV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, field of view (mm);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S, Matrix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ze;SL</w:t>
            </w:r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,Slicer</w:t>
            </w:r>
            <w:proofErr w:type="spell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yer;SR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, Spatial resolution (mm2);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,Slicer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hickness (mm);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1-DCE, T1-weighted dynamic contrast-enhancement imaging;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S-T2WI,</w:t>
            </w:r>
            <w:r w:rsidR="001168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at suppression T2-weighted imaging; ADC </w:t>
            </w:r>
            <w:proofErr w:type="spellStart"/>
            <w:proofErr w:type="gramStart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,apparent</w:t>
            </w:r>
            <w:proofErr w:type="spellEnd"/>
            <w:proofErr w:type="gramEnd"/>
            <w:r w:rsidRPr="007B25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diffusion coefficient map.</w:t>
            </w:r>
          </w:p>
        </w:tc>
      </w:tr>
    </w:tbl>
    <w:p w14:paraId="7A0FD9D3" w14:textId="77777777" w:rsidR="00B13D32" w:rsidRDefault="00B13D32">
      <w:pPr>
        <w:rPr>
          <w:rFonts w:hint="eastAsia"/>
        </w:rPr>
        <w:sectPr w:rsidR="00B13D32" w:rsidSect="00350FB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8"/>
        <w:gridCol w:w="999"/>
        <w:gridCol w:w="1870"/>
        <w:gridCol w:w="840"/>
        <w:gridCol w:w="1463"/>
        <w:gridCol w:w="2703"/>
        <w:gridCol w:w="1315"/>
        <w:gridCol w:w="1023"/>
        <w:gridCol w:w="766"/>
        <w:gridCol w:w="1029"/>
        <w:gridCol w:w="963"/>
        <w:gridCol w:w="1239"/>
      </w:tblGrid>
      <w:tr w:rsidR="00B13D32" w:rsidRPr="004118EB" w14:paraId="2AC8D249" w14:textId="77777777" w:rsidTr="0077490C">
        <w:trPr>
          <w:trHeight w:val="276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CC6F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upplementary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 The qualitative and quantitative radiological features of primary tumors in Cohort B (n=16)</w:t>
            </w:r>
          </w:p>
        </w:tc>
      </w:tr>
      <w:tr w:rsidR="00B13D32" w:rsidRPr="004118EB" w14:paraId="0E75FF98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FFF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4024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F30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09F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he 2nd MRI scan</w:t>
            </w:r>
          </w:p>
        </w:tc>
      </w:tr>
      <w:tr w:rsidR="00B13D32" w:rsidRPr="004118EB" w14:paraId="14F0D762" w14:textId="77777777" w:rsidTr="0077490C">
        <w:trPr>
          <w:trHeight w:val="8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B173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71A7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01A9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tratumoral hyperintensity in T2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892A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E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E15C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tterns of enhanc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69E0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ffusio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A575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IC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5F07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bscript"/>
                <w14:ligatures w14:val="none"/>
              </w:rPr>
              <w:t>max</w:t>
            </w:r>
            <w:proofErr w:type="spellEnd"/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 xml:space="preserve">* 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/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7A84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C value /×10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-3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mm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E8BF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bscript"/>
                <w14:ligatures w14:val="none"/>
              </w:rPr>
              <w:t>max</w:t>
            </w:r>
            <w:proofErr w:type="spellEnd"/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*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/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C987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C value /×10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-3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mm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411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/s</w:t>
            </w:r>
          </w:p>
        </w:tc>
      </w:tr>
      <w:tr w:rsidR="00B13D32" w:rsidRPr="004118EB" w14:paraId="634B3BEC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842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6C77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CFC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924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D7C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D92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m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3C1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AAB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64E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E3B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BFF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19B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67 </w:t>
            </w:r>
          </w:p>
        </w:tc>
      </w:tr>
      <w:tr w:rsidR="00B13D32" w:rsidRPr="004118EB" w14:paraId="44908B1E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C0A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7A1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CF3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5B0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≥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362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129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m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D23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AFB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007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930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079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98E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60 </w:t>
            </w:r>
          </w:p>
        </w:tc>
      </w:tr>
      <w:tr w:rsidR="00B13D32" w:rsidRPr="004118EB" w14:paraId="3D546912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D66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81A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073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76A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565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C6A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gment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26E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0A4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C1E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836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EC3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010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25 </w:t>
            </w:r>
          </w:p>
        </w:tc>
      </w:tr>
      <w:tr w:rsidR="00B13D32" w:rsidRPr="004118EB" w14:paraId="270BF11D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B73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DDD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B28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EA4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≥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C4D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8A5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region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6A7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438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977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838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D7A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3D0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31 </w:t>
            </w:r>
          </w:p>
        </w:tc>
      </w:tr>
      <w:tr w:rsidR="00B13D32" w:rsidRPr="004118EB" w14:paraId="2B6F1F27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A89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BED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F07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BAD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6BE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2D5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89D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E76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110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966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E61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919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91 </w:t>
            </w:r>
          </w:p>
        </w:tc>
      </w:tr>
      <w:tr w:rsidR="00B13D32" w:rsidRPr="004118EB" w14:paraId="51A5C0B1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F827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D9F7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C4D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8BD3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58B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A3D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6C2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1AB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811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72C7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F5D7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FFC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8 </w:t>
            </w:r>
          </w:p>
        </w:tc>
      </w:tr>
      <w:tr w:rsidR="00B13D32" w:rsidRPr="004118EB" w14:paraId="73714ABA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32D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766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C5C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4EF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5A5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7CF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gment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125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CB2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D00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C13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444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0D1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858 </w:t>
            </w:r>
          </w:p>
        </w:tc>
      </w:tr>
      <w:tr w:rsidR="00B13D32" w:rsidRPr="004118EB" w14:paraId="740A7CB2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A8D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65D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E17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34B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A5F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481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m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D0D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0DC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F87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968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491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8AB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36 </w:t>
            </w:r>
          </w:p>
        </w:tc>
      </w:tr>
      <w:tr w:rsidR="00B13D32" w:rsidRPr="004118EB" w14:paraId="592F0DD8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C04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81A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4C1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1FC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77E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B10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4B0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395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8FE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47B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DC7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09D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30 </w:t>
            </w:r>
          </w:p>
        </w:tc>
      </w:tr>
      <w:tr w:rsidR="00B13D32" w:rsidRPr="004118EB" w14:paraId="256139CE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F7E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29F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BD6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FBB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F57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FF5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gment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854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50F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ADC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73A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794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8DC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51 </w:t>
            </w:r>
          </w:p>
        </w:tc>
      </w:tr>
      <w:tr w:rsidR="00B13D32" w:rsidRPr="004118EB" w14:paraId="23D36B8E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48E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F70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4A6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B46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61C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371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C24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E68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B73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408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7F2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F69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92 </w:t>
            </w:r>
          </w:p>
        </w:tc>
      </w:tr>
      <w:tr w:rsidR="00B13D32" w:rsidRPr="004118EB" w14:paraId="5314E056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F8D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D45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947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CCC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≥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C6A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CE6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894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3B9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B89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31F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20D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227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53 </w:t>
            </w:r>
          </w:p>
        </w:tc>
      </w:tr>
      <w:tr w:rsidR="00B13D32" w:rsidRPr="004118EB" w14:paraId="6A15F9E8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35A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55E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8F7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F78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70E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06C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m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21F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99E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345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FBD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317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767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64 </w:t>
            </w:r>
          </w:p>
        </w:tc>
      </w:tr>
      <w:tr w:rsidR="00B13D32" w:rsidRPr="004118EB" w14:paraId="4192E984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3B3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38B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BEB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6FA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7A6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3FA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A8E9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B1C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30C3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654F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519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785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8 </w:t>
            </w:r>
          </w:p>
        </w:tc>
      </w:tr>
      <w:tr w:rsidR="00B13D32" w:rsidRPr="004118EB" w14:paraId="0C340890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381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44C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EEB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CDD2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等线" w:eastAsia="等线" w:hAnsi="等线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E31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595A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2A3B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85E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5BD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083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FA2C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3091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09 </w:t>
            </w:r>
          </w:p>
        </w:tc>
      </w:tr>
      <w:tr w:rsidR="00B13D32" w:rsidRPr="004118EB" w14:paraId="1C3C4947" w14:textId="77777777" w:rsidTr="0077490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46A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E29D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5D2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8864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3028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417B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region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C215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D7486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0ACE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375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AD9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C3B50" w14:textId="77777777" w:rsidR="00B13D32" w:rsidRPr="004118EB" w:rsidRDefault="00B13D32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40 </w:t>
            </w:r>
          </w:p>
        </w:tc>
      </w:tr>
      <w:tr w:rsidR="00B13D32" w:rsidRPr="004118EB" w14:paraId="07D771A6" w14:textId="77777777" w:rsidTr="0077490C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DAC5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: the maximum diameter; BPE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: background parenchymal enhancement; TIC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: time-intensity curv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9754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2A3C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2CE4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12A7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52D4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1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77C3" w14:textId="77777777" w:rsidR="00B13D32" w:rsidRPr="004118EB" w:rsidRDefault="00B13D32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BC3E6F8" w14:textId="77777777" w:rsidR="00D4702C" w:rsidRDefault="00D4702C">
      <w:pPr>
        <w:rPr>
          <w:rFonts w:hint="eastAsia"/>
        </w:rPr>
        <w:sectPr w:rsidR="00D4702C" w:rsidSect="00350FB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79"/>
        <w:gridCol w:w="1023"/>
        <w:gridCol w:w="864"/>
        <w:gridCol w:w="816"/>
        <w:gridCol w:w="750"/>
        <w:gridCol w:w="891"/>
        <w:gridCol w:w="1066"/>
        <w:gridCol w:w="1912"/>
        <w:gridCol w:w="961"/>
        <w:gridCol w:w="766"/>
        <w:gridCol w:w="703"/>
        <w:gridCol w:w="862"/>
        <w:gridCol w:w="820"/>
        <w:gridCol w:w="696"/>
        <w:gridCol w:w="854"/>
        <w:gridCol w:w="688"/>
        <w:gridCol w:w="847"/>
      </w:tblGrid>
      <w:tr w:rsidR="00D4702C" w:rsidRPr="00A51E53" w14:paraId="27AD2736" w14:textId="77777777" w:rsidTr="00383D30">
        <w:trPr>
          <w:cantSplit/>
        </w:trPr>
        <w:tc>
          <w:tcPr>
            <w:tcW w:w="0" w:type="auto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0F2B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 xml:space="preserve">Supplementary Table </w:t>
            </w:r>
            <w:r w:rsidRPr="00A51E5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 The qualitative and quantitative radiological features of Cohort B's CABLs (n=15)</w:t>
            </w:r>
          </w:p>
        </w:tc>
      </w:tr>
      <w:tr w:rsidR="00D4702C" w:rsidRPr="00A51E53" w14:paraId="24539CFD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60155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DF4FE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C8951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CC87B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411A5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59D44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F07A1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481BB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1BF65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86512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A6C83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e 2nd MRI s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1929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08843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e 3rd MRI s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8460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e 4th MRI scan</w:t>
            </w:r>
          </w:p>
        </w:tc>
      </w:tr>
      <w:tr w:rsidR="00D4702C" w:rsidRPr="00A51E53" w14:paraId="4A9961FD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A67F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2F7E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e initial emergence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C05F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rt of rec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ED54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4C1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B3B7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rg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5E21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tterns of enhan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F17E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ffus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484F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IC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E746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max</w:t>
            </w:r>
            <w:proofErr w:type="spellEnd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/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3F22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C value /×10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mm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D83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ollow up TIC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C755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max</w:t>
            </w:r>
            <w:proofErr w:type="spellEnd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/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E3C3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C value /×10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mm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A108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max</w:t>
            </w:r>
            <w:proofErr w:type="spellEnd"/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/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819F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C value /×10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mm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A5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s</w:t>
            </w:r>
          </w:p>
        </w:tc>
      </w:tr>
      <w:tr w:rsidR="00D4702C" w:rsidRPr="00A51E53" w14:paraId="65C0B5A2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FC6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DEE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E5F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139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600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7E2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920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4F9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2CE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5EE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8F1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AC9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F60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FD8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EF9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4B4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C1B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D4702C" w:rsidRPr="00A51E53" w14:paraId="663CC500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FE3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43B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063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495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4EC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753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DD6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ABA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0DB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F13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56C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CAD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621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954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698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7A3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6F9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356 </w:t>
            </w:r>
          </w:p>
        </w:tc>
      </w:tr>
      <w:tr w:rsidR="00D4702C" w:rsidRPr="00A51E53" w14:paraId="709A52B9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865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7C5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F88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443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C9A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ACB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9FE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30D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CD7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4A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CB4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1CD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1B5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606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24C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488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3EA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631 </w:t>
            </w:r>
          </w:p>
        </w:tc>
      </w:tr>
      <w:tr w:rsidR="00D4702C" w:rsidRPr="00A51E53" w14:paraId="233F1E16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7D0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CFF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D66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E71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5E5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812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9D7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FE8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88B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92B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C74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B82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5CF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AE1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CA2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33C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2B9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D4702C" w:rsidRPr="00A51E53" w14:paraId="424A720E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059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26C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C33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DE1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96B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77E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535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52C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926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774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6F5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AF1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74D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6A5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C24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17D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DBE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922 </w:t>
            </w:r>
          </w:p>
        </w:tc>
      </w:tr>
      <w:tr w:rsidR="00D4702C" w:rsidRPr="00A51E53" w14:paraId="35194504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58F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68A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8FC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th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997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F0A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2E5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E34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02C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041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676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C91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35B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CC4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695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C71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3FD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A7B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708 </w:t>
            </w:r>
          </w:p>
        </w:tc>
      </w:tr>
      <w:tr w:rsidR="00D4702C" w:rsidRPr="00A51E53" w14:paraId="3D63F092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780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982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F4B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07C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846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A5D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AA1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CF0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58F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4EB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FC7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925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02C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15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A3D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B3C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1F1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035 </w:t>
            </w:r>
          </w:p>
        </w:tc>
      </w:tr>
      <w:tr w:rsidR="00D4702C" w:rsidRPr="00A51E53" w14:paraId="78A37249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F4C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FA5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AE1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F4C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A41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22F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DC9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0AB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near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D13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0B4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18E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56C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D9F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C1B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28A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7DD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964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391 </w:t>
            </w:r>
          </w:p>
        </w:tc>
      </w:tr>
      <w:tr w:rsidR="00D4702C" w:rsidRPr="00A51E53" w14:paraId="67B65B56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549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878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51F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427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22A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375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EA8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120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FC5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BFB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CF9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384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01F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387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D08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6D5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439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708 </w:t>
            </w:r>
          </w:p>
        </w:tc>
      </w:tr>
      <w:tr w:rsidR="00D4702C" w:rsidRPr="00A51E53" w14:paraId="43F73752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DDC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74C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E88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8FD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E9E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FE5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2AB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CFF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ADE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F32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FBE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93C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82E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6A2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2CC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E8B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C28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696 </w:t>
            </w:r>
          </w:p>
        </w:tc>
      </w:tr>
      <w:tr w:rsidR="00D4702C" w:rsidRPr="00A51E53" w14:paraId="463EEFC9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230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708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DDE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F89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23C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47B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0D71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994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B12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EAE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64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C449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3A3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26A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4E4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A8F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6F5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602 </w:t>
            </w:r>
          </w:p>
        </w:tc>
      </w:tr>
      <w:tr w:rsidR="00D4702C" w:rsidRPr="00A51E53" w14:paraId="6B7CF0EE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DF0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677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ECC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0A8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738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EC8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870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3C9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ter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E65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52B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692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121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799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2DA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634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3FF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777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04 </w:t>
            </w:r>
          </w:p>
        </w:tc>
      </w:tr>
      <w:tr w:rsidR="00D4702C" w:rsidRPr="00A51E53" w14:paraId="54C5823E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D45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085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DF6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69C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DEB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1F9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B8C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95F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FF3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D78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F08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164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1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743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345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45E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31B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226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.166</w:t>
            </w:r>
          </w:p>
        </w:tc>
      </w:tr>
      <w:tr w:rsidR="00D4702C" w:rsidRPr="00A51E53" w14:paraId="499D4720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26BC7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704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575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CFB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5AAD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655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2AFA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874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42B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993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wash-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821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2996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2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1DC3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lat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732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19D9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77A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B84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.051</w:t>
            </w:r>
          </w:p>
        </w:tc>
      </w:tr>
      <w:tr w:rsidR="00D4702C" w:rsidRPr="00A51E53" w14:paraId="7AE4AEB1" w14:textId="77777777" w:rsidTr="00383D3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78B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88AC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354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DC4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6B50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A0C5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rreg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950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s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451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mogeneous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E80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tr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631B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wash-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B622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207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1.8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FBD68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2329F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CD0B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F8C84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E78FE" w14:textId="77777777" w:rsidR="00D4702C" w:rsidRPr="00A51E53" w:rsidRDefault="00D4702C" w:rsidP="00774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1E53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927</w:t>
            </w:r>
          </w:p>
        </w:tc>
      </w:tr>
      <w:tr w:rsidR="00D4702C" w:rsidRPr="00A51E53" w14:paraId="60ED19A7" w14:textId="77777777" w:rsidTr="00383D30">
        <w:trPr>
          <w:cantSplit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B769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max</w:t>
            </w:r>
            <w:proofErr w:type="spellEnd"/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: the maximum diameter; TIC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: time-intensity curve; 2n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: the second MRI scan; 3rd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: the third MRI scan; 4th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  <w:r w:rsidRPr="00A51E5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: the fourth MRI sc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FB67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8A76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CE5F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F5DF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19F2" w14:textId="77777777" w:rsidR="00D4702C" w:rsidRPr="00A51E53" w:rsidRDefault="00D4702C" w:rsidP="007749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673F308E" w14:textId="77777777" w:rsidR="00FF4368" w:rsidRPr="00D4702C" w:rsidRDefault="00FF4368"/>
    <w:sectPr w:rsidR="00FF4368" w:rsidRPr="00D4702C" w:rsidSect="00350FB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68"/>
    <w:rsid w:val="0011687D"/>
    <w:rsid w:val="00350FB4"/>
    <w:rsid w:val="00383D30"/>
    <w:rsid w:val="007B2531"/>
    <w:rsid w:val="00A51E53"/>
    <w:rsid w:val="00B13D32"/>
    <w:rsid w:val="00D4702C"/>
    <w:rsid w:val="00D75C95"/>
    <w:rsid w:val="00FF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33208"/>
  <w15:chartTrackingRefBased/>
  <w15:docId w15:val="{EE8DEB63-616B-4D5C-A189-0AD1CBED6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43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3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3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3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3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3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3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3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43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43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43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43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43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43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43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43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43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43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4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3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43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43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3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43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43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43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43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9CBD6-29AE-4371-8F03-9533BADBA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HU</dc:creator>
  <cp:keywords/>
  <dc:description/>
  <cp:lastModifiedBy>YL HU</cp:lastModifiedBy>
  <cp:revision>9</cp:revision>
  <dcterms:created xsi:type="dcterms:W3CDTF">2026-05-21T01:08:00Z</dcterms:created>
  <dcterms:modified xsi:type="dcterms:W3CDTF">2026-05-21T01:18:00Z</dcterms:modified>
</cp:coreProperties>
</file>